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81E" w:rsidRPr="00F60DCA" w:rsidRDefault="001233F9" w:rsidP="0024781E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Additional file </w:t>
      </w:r>
      <w:r w:rsidR="00AB3280">
        <w:rPr>
          <w:rFonts w:ascii="Times New Roman" w:hAnsi="Times New Roman" w:cs="Times New Roman"/>
          <w:b/>
          <w:sz w:val="28"/>
          <w:lang w:val="en-US"/>
        </w:rPr>
        <w:t>2</w:t>
      </w:r>
      <w:r>
        <w:rPr>
          <w:rFonts w:ascii="Times New Roman" w:hAnsi="Times New Roman" w:cs="Times New Roman"/>
          <w:b/>
          <w:sz w:val="28"/>
          <w:lang w:val="en-US"/>
        </w:rPr>
        <w:t>:</w:t>
      </w:r>
      <w:r w:rsidRPr="00F60DCA">
        <w:rPr>
          <w:rFonts w:ascii="Times New Roman" w:hAnsi="Times New Roman" w:cs="Times New Roman"/>
          <w:b/>
          <w:sz w:val="28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8"/>
          <w:lang w:val="en-US"/>
        </w:rPr>
        <w:t>S2</w:t>
      </w:r>
      <w:r w:rsidR="0024781E" w:rsidRPr="00F60DCA">
        <w:rPr>
          <w:rFonts w:ascii="Times New Roman" w:hAnsi="Times New Roman" w:cs="Times New Roman"/>
          <w:sz w:val="28"/>
          <w:lang w:val="en-US"/>
        </w:rPr>
        <w:t xml:space="preserve"> – Clinical-pathological patients’ characteristics according to WHO grade classification</w:t>
      </w:r>
    </w:p>
    <w:p w:rsidR="00F60DCA" w:rsidRPr="00F60DCA" w:rsidRDefault="00F60DCA" w:rsidP="0024781E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12456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784"/>
        <w:gridCol w:w="2530"/>
        <w:gridCol w:w="2442"/>
        <w:gridCol w:w="2505"/>
        <w:gridCol w:w="2195"/>
      </w:tblGrid>
      <w:tr w:rsidR="00AC185C" w:rsidRPr="00F60DCA" w:rsidTr="002D11AC">
        <w:trPr>
          <w:trHeight w:val="690"/>
          <w:jc w:val="center"/>
        </w:trPr>
        <w:tc>
          <w:tcPr>
            <w:tcW w:w="5314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C185C" w:rsidRPr="00F65860" w:rsidRDefault="00AC185C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94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C185C" w:rsidRDefault="002D11AC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Lower </w:t>
            </w:r>
            <w:r w:rsidR="00AC1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rade Glioma</w:t>
            </w:r>
            <w:r w:rsidR="00C2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(LGG)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C185C" w:rsidRDefault="00AC185C" w:rsidP="00AB2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lioblastoma</w:t>
            </w:r>
            <w:r w:rsidR="002D1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Multiforme (GBM)</w:t>
            </w:r>
          </w:p>
        </w:tc>
      </w:tr>
      <w:tr w:rsidR="001826C8" w:rsidRPr="00F60DCA" w:rsidTr="002D11AC">
        <w:trPr>
          <w:trHeight w:val="690"/>
          <w:jc w:val="center"/>
        </w:trPr>
        <w:tc>
          <w:tcPr>
            <w:tcW w:w="2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826C8" w:rsidRPr="00F60DCA" w:rsidRDefault="001826C8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826C8" w:rsidRPr="00F60DCA" w:rsidRDefault="001826C8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tegory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826C8" w:rsidRPr="00F60DCA" w:rsidRDefault="00AC185C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</w:t>
            </w:r>
            <w:r w:rsidR="0018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rade </w:t>
            </w:r>
            <w:r w:rsidR="001826C8"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I</w:t>
            </w:r>
          </w:p>
          <w:p w:rsidR="001826C8" w:rsidRPr="00F60DCA" w:rsidRDefault="001826C8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(N=</w:t>
            </w:r>
            <w:r w:rsidR="001F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183</w:t>
            </w: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C185C" w:rsidRPr="00F60DCA" w:rsidRDefault="00AC185C" w:rsidP="00AC1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Grade </w:t>
            </w: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</w:t>
            </w:r>
          </w:p>
          <w:p w:rsidR="001826C8" w:rsidRPr="00F60DCA" w:rsidRDefault="001826C8" w:rsidP="00AC1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N=</w:t>
            </w:r>
            <w:r w:rsidR="001F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95</w:t>
            </w: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826C8" w:rsidRPr="00F60DCA" w:rsidRDefault="00F65860" w:rsidP="00AB2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ade IV</w:t>
            </w:r>
          </w:p>
          <w:p w:rsidR="001826C8" w:rsidRPr="00F60DCA" w:rsidRDefault="001826C8" w:rsidP="00D5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N=567</w:t>
            </w:r>
            <w:r w:rsidRPr="00F6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1F3DA4" w:rsidRPr="00F60DCA" w:rsidTr="002D11AC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.98±13.31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5.59±13.17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:rsidR="001F3DA4" w:rsidRPr="001F3DA4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7.92±14.34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9 (30-5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4 (34-56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:rsidR="001F3DA4" w:rsidRPr="001F3DA4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9 (50-68)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nge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-8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-75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F3DA4" w:rsidRPr="001F3DA4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-89</w:t>
            </w:r>
          </w:p>
        </w:tc>
      </w:tr>
      <w:tr w:rsidR="001F3DA4" w:rsidRPr="00F60DCA" w:rsidTr="002D11AC">
        <w:trPr>
          <w:trHeight w:val="330"/>
          <w:jc w:val="center"/>
        </w:trPr>
        <w:tc>
          <w:tcPr>
            <w:tcW w:w="2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les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1F3DA4" w:rsidRPr="001F3DA4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6 (52.46)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1F3DA4" w:rsidRPr="001F3DA4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2 (57.44)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F60DCA" w:rsidRDefault="001F3DA4" w:rsidP="00505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48 (61.38)</w:t>
            </w:r>
          </w:p>
        </w:tc>
      </w:tr>
      <w:tr w:rsidR="00060248" w:rsidRPr="00F60DCA" w:rsidTr="00137524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rapy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values (N)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6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60248" w:rsidRPr="001F3DA4" w:rsidRDefault="00060248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</w:t>
            </w:r>
          </w:p>
        </w:tc>
      </w:tr>
      <w:tr w:rsidR="00060248" w:rsidRPr="00F60DCA" w:rsidTr="00137524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ne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4 (62.28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8 (26.67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060248" w:rsidRPr="001F3DA4" w:rsidRDefault="00060248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9 (23.67)</w:t>
            </w:r>
          </w:p>
        </w:tc>
      </w:tr>
      <w:tr w:rsidR="00060248" w:rsidRPr="00F60DCA" w:rsidTr="00137524">
        <w:trPr>
          <w:trHeight w:val="315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diotherapy only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3 (19.7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 (12.78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060248" w:rsidRPr="001F3DA4" w:rsidRDefault="00060248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6 (10.28)</w:t>
            </w:r>
          </w:p>
        </w:tc>
      </w:tr>
      <w:tr w:rsidR="00060248" w:rsidRPr="00F60DCA" w:rsidTr="00060248">
        <w:trPr>
          <w:trHeight w:val="315"/>
          <w:jc w:val="center"/>
        </w:trPr>
        <w:tc>
          <w:tcPr>
            <w:tcW w:w="27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248" w:rsidRPr="00F60DCA" w:rsidRDefault="00060248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248" w:rsidRPr="00F60DCA" w:rsidRDefault="00060248" w:rsidP="005E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diotherapy + Chemioteraphy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0 (17.9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60248" w:rsidRPr="001F3DA4" w:rsidRDefault="00060248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9 (60.56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60248" w:rsidRPr="001F3DA4" w:rsidRDefault="00060248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60 (66.06)</w:t>
            </w:r>
          </w:p>
        </w:tc>
      </w:tr>
      <w:tr w:rsidR="00C573AE" w:rsidRPr="00F60DCA" w:rsidTr="00C573AE">
        <w:trPr>
          <w:trHeight w:val="375"/>
          <w:jc w:val="center"/>
        </w:trPr>
        <w:tc>
          <w:tcPr>
            <w:tcW w:w="27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3AE" w:rsidRPr="00F60DCA" w:rsidRDefault="00C573AE" w:rsidP="00060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H1 (n,%)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3AE" w:rsidRPr="00F60DCA" w:rsidRDefault="00C573AE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tated alleles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:rsidR="00C573AE" w:rsidRPr="00F60DCA" w:rsidRDefault="00C573AE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57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4 (56.83)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C573AE" w:rsidRPr="00F60DCA" w:rsidRDefault="00C573AE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57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0 (46.15)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3AE" w:rsidRPr="00F60DCA" w:rsidRDefault="00C573AE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57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 (2.47)</w:t>
            </w:r>
          </w:p>
        </w:tc>
      </w:tr>
      <w:tr w:rsidR="001F3DA4" w:rsidRPr="00F60DCA" w:rsidTr="00060248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826C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ANOG expression 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64±2.89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94±3.90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±0.05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8 (0.67-1.4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 (0.67-1.56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 (0.05-0.11)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0-24.5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0-36.64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-0.55</w:t>
            </w:r>
          </w:p>
        </w:tc>
      </w:tr>
      <w:tr w:rsidR="001F3DA4" w:rsidRPr="00F60DCA" w:rsidTr="002D11AC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826C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RIM8 expression 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65±2.1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D400C2" w:rsidP="00D4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40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</w:t>
            </w: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D40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0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94±0.73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05 (0.63-1.79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 (0.32-1.23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79 (1.46-2.24)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0-18.16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0-</w:t>
            </w:r>
            <w:r w:rsidR="00D400C2" w:rsidRPr="00D40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.70</w:t>
            </w:r>
            <w:bookmarkStart w:id="0" w:name="_GoBack"/>
            <w:bookmarkEnd w:id="0"/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-5.51</w:t>
            </w:r>
          </w:p>
        </w:tc>
      </w:tr>
      <w:tr w:rsidR="006C4B4B" w:rsidRPr="00F60DCA" w:rsidTr="003625A8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1826C8" w:rsidRDefault="006C4B4B" w:rsidP="00BA4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6C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M8 CNV (n° copies)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6C4B4B" w:rsidRPr="00F60DCA" w:rsidRDefault="006C4B4B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ssing values (N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62 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58 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299 </w:t>
            </w:r>
          </w:p>
        </w:tc>
      </w:tr>
      <w:tr w:rsidR="006C4B4B" w:rsidRPr="00F60DCA" w:rsidTr="003625A8">
        <w:trPr>
          <w:trHeight w:val="330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1826C8" w:rsidRDefault="006C4B4B" w:rsidP="00BA4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6C4B4B" w:rsidRPr="00F60DCA" w:rsidRDefault="006C4B4B" w:rsidP="007D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s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 copies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.0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0.73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0.37)</w:t>
            </w:r>
          </w:p>
        </w:tc>
      </w:tr>
      <w:tr w:rsidR="006C4B4B" w:rsidRPr="00F60DCA" w:rsidTr="003625A8">
        <w:trPr>
          <w:trHeight w:val="330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1826C8" w:rsidRDefault="006C4B4B" w:rsidP="00BA4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6C4B4B" w:rsidRPr="00F60DCA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s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copy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 (9.92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5 (32.85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46 (91.79)</w:t>
            </w:r>
          </w:p>
        </w:tc>
      </w:tr>
      <w:tr w:rsidR="006C4B4B" w:rsidRPr="00F60DCA" w:rsidTr="003625A8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C4B4B" w:rsidRPr="001826C8" w:rsidRDefault="006C4B4B" w:rsidP="008E6D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6C4B4B" w:rsidRPr="00F60DCA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 copies)</w:t>
            </w:r>
          </w:p>
        </w:tc>
        <w:tc>
          <w:tcPr>
            <w:tcW w:w="244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9 (90.08)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0 (65.69)</w:t>
            </w:r>
          </w:p>
        </w:tc>
        <w:tc>
          <w:tcPr>
            <w:tcW w:w="219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0 (7.46)</w:t>
            </w:r>
          </w:p>
        </w:tc>
      </w:tr>
      <w:tr w:rsidR="006C4B4B" w:rsidRPr="00F60DCA" w:rsidTr="003625A8">
        <w:trPr>
          <w:trHeight w:val="330"/>
          <w:jc w:val="center"/>
        </w:trPr>
        <w:tc>
          <w:tcPr>
            <w:tcW w:w="2784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:rsidR="006C4B4B" w:rsidRPr="001826C8" w:rsidRDefault="006C4B4B" w:rsidP="008E6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F60DCA" w:rsidRDefault="006C4B4B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in (&gt;2 copies)</w:t>
            </w:r>
          </w:p>
        </w:tc>
        <w:tc>
          <w:tcPr>
            <w:tcW w:w="244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.00)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0.73)</w:t>
            </w:r>
          </w:p>
        </w:tc>
        <w:tc>
          <w:tcPr>
            <w:tcW w:w="219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C4B4B" w:rsidRPr="006C4B4B" w:rsidRDefault="006C4B4B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C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0.37)</w:t>
            </w:r>
          </w:p>
        </w:tc>
      </w:tr>
      <w:tr w:rsidR="001F3DA4" w:rsidRPr="00F60DCA" w:rsidTr="002D11AC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1F3D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826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miR-17 expression </w:t>
            </w:r>
          </w:p>
        </w:tc>
        <w:tc>
          <w:tcPr>
            <w:tcW w:w="253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14.93±176.47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52.24±231.69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.07±0.69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442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93.36 (290.67-494.59)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1.06 (302.62-552.06)</w:t>
            </w:r>
          </w:p>
        </w:tc>
        <w:tc>
          <w:tcPr>
            <w:tcW w:w="2195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.04 (8.65-9.48)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0.44-996.6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5.94-2223.02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.04-11.35</w:t>
            </w:r>
          </w:p>
        </w:tc>
      </w:tr>
      <w:tr w:rsidR="001F3DA4" w:rsidRPr="00F60DCA" w:rsidTr="002D11AC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826C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to progression (months)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±SD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7.05±34.55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1.56±28.54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.19±16.17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.34 (4.20-32.5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.75 (5.25-26.95)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.02 (3.25-14.36)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181.84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210.59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127.25</w:t>
            </w:r>
          </w:p>
        </w:tc>
      </w:tr>
      <w:tr w:rsidR="001F3DA4" w:rsidRPr="00F60DCA" w:rsidTr="002D11AC">
        <w:trPr>
          <w:trHeight w:val="330"/>
          <w:jc w:val="center"/>
        </w:trPr>
        <w:tc>
          <w:tcPr>
            <w:tcW w:w="278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1826C8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826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verall follow-up time (months)</w:t>
            </w: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an±SD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7.24±34.5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1.79±28.61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6.31±17.92</w:t>
            </w:r>
          </w:p>
        </w:tc>
      </w:tr>
      <w:tr w:rsidR="001F3DA4" w:rsidRPr="00F60DCA" w:rsidTr="002D11AC">
        <w:trPr>
          <w:trHeight w:val="310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ian (I</w:t>
            </w: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R)</w:t>
            </w:r>
          </w:p>
        </w:tc>
        <w:tc>
          <w:tcPr>
            <w:tcW w:w="244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.82 (4.20-32.56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.85 (5.31-26.95)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.74 (5.41-19.80)</w:t>
            </w:r>
          </w:p>
        </w:tc>
      </w:tr>
      <w:tr w:rsidR="001F3DA4" w:rsidRPr="00F60DCA" w:rsidTr="002D11AC">
        <w:trPr>
          <w:trHeight w:val="315"/>
          <w:jc w:val="center"/>
        </w:trPr>
        <w:tc>
          <w:tcPr>
            <w:tcW w:w="278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3DA4" w:rsidRPr="00F60DCA" w:rsidRDefault="001F3DA4" w:rsidP="00D50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6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24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181.84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-210.59</w:t>
            </w:r>
          </w:p>
        </w:tc>
        <w:tc>
          <w:tcPr>
            <w:tcW w:w="2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3DA4" w:rsidRPr="001F3DA4" w:rsidRDefault="001F3DA4" w:rsidP="00996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F3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-127.25</w:t>
            </w:r>
          </w:p>
        </w:tc>
      </w:tr>
    </w:tbl>
    <w:p w:rsidR="00AB2B26" w:rsidRDefault="00AB2B26"/>
    <w:sectPr w:rsidR="00AB2B26" w:rsidSect="00AB2B26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9AE" w:rsidRDefault="008D49AE" w:rsidP="00AB2B26">
      <w:pPr>
        <w:spacing w:after="0" w:line="240" w:lineRule="auto"/>
      </w:pPr>
      <w:r>
        <w:separator/>
      </w:r>
    </w:p>
  </w:endnote>
  <w:endnote w:type="continuationSeparator" w:id="0">
    <w:p w:rsidR="008D49AE" w:rsidRDefault="008D49AE" w:rsidP="00AB2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9AE" w:rsidRDefault="008D49AE" w:rsidP="00AB2B26">
      <w:pPr>
        <w:spacing w:after="0" w:line="240" w:lineRule="auto"/>
      </w:pPr>
      <w:r>
        <w:separator/>
      </w:r>
    </w:p>
  </w:footnote>
  <w:footnote w:type="continuationSeparator" w:id="0">
    <w:p w:rsidR="008D49AE" w:rsidRDefault="008D49AE" w:rsidP="00AB2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382D"/>
    <w:rsid w:val="00000E23"/>
    <w:rsid w:val="00060248"/>
    <w:rsid w:val="001233F9"/>
    <w:rsid w:val="0016537A"/>
    <w:rsid w:val="001826C8"/>
    <w:rsid w:val="001B4852"/>
    <w:rsid w:val="001F3DA4"/>
    <w:rsid w:val="002470D8"/>
    <w:rsid w:val="0024781E"/>
    <w:rsid w:val="002D11AC"/>
    <w:rsid w:val="00311500"/>
    <w:rsid w:val="00382E0C"/>
    <w:rsid w:val="00505814"/>
    <w:rsid w:val="005E2152"/>
    <w:rsid w:val="006C4B4B"/>
    <w:rsid w:val="006F6DF3"/>
    <w:rsid w:val="00754517"/>
    <w:rsid w:val="007A382D"/>
    <w:rsid w:val="007D4BBA"/>
    <w:rsid w:val="007E2891"/>
    <w:rsid w:val="008D49AE"/>
    <w:rsid w:val="00965F33"/>
    <w:rsid w:val="009C68BA"/>
    <w:rsid w:val="00A30E3E"/>
    <w:rsid w:val="00AB2B26"/>
    <w:rsid w:val="00AB3280"/>
    <w:rsid w:val="00AC185C"/>
    <w:rsid w:val="00AE784C"/>
    <w:rsid w:val="00AF6362"/>
    <w:rsid w:val="00B07F54"/>
    <w:rsid w:val="00BA4CA3"/>
    <w:rsid w:val="00BE02B3"/>
    <w:rsid w:val="00C2237F"/>
    <w:rsid w:val="00C573AE"/>
    <w:rsid w:val="00CF2277"/>
    <w:rsid w:val="00D16A8C"/>
    <w:rsid w:val="00D26733"/>
    <w:rsid w:val="00D400C2"/>
    <w:rsid w:val="00D56951"/>
    <w:rsid w:val="00E46B6A"/>
    <w:rsid w:val="00F32BDD"/>
    <w:rsid w:val="00F60DCA"/>
    <w:rsid w:val="00F65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3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2B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7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73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</dc:creator>
  <cp:keywords/>
  <dc:description/>
  <cp:lastModifiedBy>adayap</cp:lastModifiedBy>
  <cp:revision>32</cp:revision>
  <dcterms:created xsi:type="dcterms:W3CDTF">2015-01-15T11:58:00Z</dcterms:created>
  <dcterms:modified xsi:type="dcterms:W3CDTF">2015-05-22T18:59:00Z</dcterms:modified>
</cp:coreProperties>
</file>